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383D9EE4" w14:textId="3ECDC3AE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39476F">
        <w:t>Data</w:t>
      </w:r>
      <w:r>
        <w:t xml:space="preserve"> 1</w:t>
      </w:r>
    </w:p>
    <w:p w14:paraId="5EB72A09" w14:textId="6320F686" w:rsidR="0039476F" w:rsidRDefault="00BE51DD" w:rsidP="0039476F">
      <w:r w:rsidRPr="00BE51DD">
        <w:rPr>
          <w:b/>
          <w:bCs/>
        </w:rPr>
        <w:t>Description:</w:t>
      </w:r>
      <w:r w:rsidR="00700406">
        <w:t xml:space="preserve"> </w:t>
      </w:r>
      <w:r w:rsidR="00B11804">
        <w:t xml:space="preserve"> </w:t>
      </w:r>
      <w:r w:rsidR="0039476F">
        <w:t>Accession IDs and</w:t>
      </w:r>
      <w:r w:rsidR="0039476F">
        <w:t xml:space="preserve"> </w:t>
      </w:r>
      <w:r w:rsidR="0039476F">
        <w:t>Sample IDs of the genomes and</w:t>
      </w:r>
      <w:r w:rsidR="0039476F">
        <w:t xml:space="preserve"> </w:t>
      </w:r>
      <w:r w:rsidR="0039476F">
        <w:t>metagenomes analyzed in this study.</w:t>
      </w:r>
    </w:p>
    <w:p w14:paraId="336147EB" w14:textId="33D476FC" w:rsidR="006B084F" w:rsidRDefault="006B084F" w:rsidP="00CE6B24"/>
    <w:p w14:paraId="44EAC632" w14:textId="01943887" w:rsidR="00D62FAF" w:rsidRDefault="00D62FAF" w:rsidP="00D62FAF">
      <w:r w:rsidRPr="00BE51DD">
        <w:rPr>
          <w:b/>
          <w:bCs/>
        </w:rPr>
        <w:t>File Name:</w:t>
      </w:r>
      <w:r>
        <w:t xml:space="preserve"> Supplementary </w:t>
      </w:r>
      <w:r w:rsidR="0039476F">
        <w:t>Data</w:t>
      </w:r>
      <w:r>
        <w:t xml:space="preserve"> 2</w:t>
      </w:r>
    </w:p>
    <w:p w14:paraId="41B51F13" w14:textId="21531D43" w:rsidR="0039476F" w:rsidRDefault="00D62FAF" w:rsidP="0039476F">
      <w:r w:rsidRPr="00BE51DD">
        <w:rPr>
          <w:b/>
          <w:bCs/>
        </w:rPr>
        <w:t>Description:</w:t>
      </w:r>
      <w:r>
        <w:t xml:space="preserve">  </w:t>
      </w:r>
      <w:r w:rsidR="0039476F">
        <w:t xml:space="preserve"> </w:t>
      </w:r>
      <w:r w:rsidR="0039476F">
        <w:t>Accession IDs of</w:t>
      </w:r>
      <w:r w:rsidR="0039476F">
        <w:t xml:space="preserve"> </w:t>
      </w:r>
      <w:r w:rsidR="0039476F">
        <w:t>genomes and the operational taxonomic</w:t>
      </w:r>
      <w:r w:rsidR="0039476F">
        <w:t xml:space="preserve"> </w:t>
      </w:r>
      <w:r w:rsidR="0039476F">
        <w:t>units to which they were matched.</w:t>
      </w:r>
    </w:p>
    <w:p w14:paraId="55209174" w14:textId="77777777" w:rsidR="008931C7" w:rsidRDefault="008931C7" w:rsidP="00D62FAF"/>
    <w:p w14:paraId="6D2BD081" w14:textId="6E819F53" w:rsidR="00D62FAF" w:rsidRDefault="00D62FAF" w:rsidP="00D62FAF"/>
    <w:sectPr w:rsidR="00D62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0C2A87"/>
    <w:rsid w:val="001F047A"/>
    <w:rsid w:val="001F61C9"/>
    <w:rsid w:val="002D436D"/>
    <w:rsid w:val="002F36D4"/>
    <w:rsid w:val="00321D53"/>
    <w:rsid w:val="00323752"/>
    <w:rsid w:val="0039476F"/>
    <w:rsid w:val="003F34AD"/>
    <w:rsid w:val="005363A5"/>
    <w:rsid w:val="0058005A"/>
    <w:rsid w:val="005B5333"/>
    <w:rsid w:val="006B084F"/>
    <w:rsid w:val="006D72F8"/>
    <w:rsid w:val="00700406"/>
    <w:rsid w:val="00764F9A"/>
    <w:rsid w:val="00803E7C"/>
    <w:rsid w:val="0083022E"/>
    <w:rsid w:val="008931C7"/>
    <w:rsid w:val="008C679F"/>
    <w:rsid w:val="00A26D7D"/>
    <w:rsid w:val="00A931FB"/>
    <w:rsid w:val="00B11804"/>
    <w:rsid w:val="00B94CB8"/>
    <w:rsid w:val="00BE51DD"/>
    <w:rsid w:val="00C4380C"/>
    <w:rsid w:val="00C822D7"/>
    <w:rsid w:val="00C90182"/>
    <w:rsid w:val="00CD3FC0"/>
    <w:rsid w:val="00CE6B24"/>
    <w:rsid w:val="00D62FAF"/>
    <w:rsid w:val="00E166A6"/>
    <w:rsid w:val="00E96EAE"/>
    <w:rsid w:val="00EB735B"/>
    <w:rsid w:val="00EE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>Springer Nature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5</cp:revision>
  <dcterms:created xsi:type="dcterms:W3CDTF">2025-02-18T08:32:00Z</dcterms:created>
  <dcterms:modified xsi:type="dcterms:W3CDTF">2025-02-24T09:11:00Z</dcterms:modified>
</cp:coreProperties>
</file>